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97B" w:rsidRDefault="003F097B" w:rsidP="003F097B">
      <w:r>
        <w:t>We wish to confirm that there are no known conflicts of interest associated with this</w:t>
      </w:r>
    </w:p>
    <w:p w:rsidR="003F097B" w:rsidRDefault="003F097B" w:rsidP="003F097B">
      <w:r>
        <w:t>publication and there has been no significant financial support for this work that could have</w:t>
      </w:r>
    </w:p>
    <w:p w:rsidR="003F097B" w:rsidRDefault="003F097B" w:rsidP="003F097B">
      <w:r>
        <w:t>influenced its outcome.</w:t>
      </w:r>
    </w:p>
    <w:p w:rsidR="003F097B" w:rsidRDefault="003F097B" w:rsidP="003F097B"/>
    <w:p w:rsidR="003F097B" w:rsidRDefault="003F097B" w:rsidP="003F097B">
      <w:pPr>
        <w:jc w:val="both"/>
      </w:pPr>
      <w:r>
        <w:t>We confirm that the manuscript has been read and approved by all named authors and that</w:t>
      </w:r>
    </w:p>
    <w:p w:rsidR="003F097B" w:rsidRDefault="003F097B" w:rsidP="003F097B">
      <w:r>
        <w:t>there are no other persons who satisfied the criteria for authorship but are not listed. We</w:t>
      </w:r>
    </w:p>
    <w:p w:rsidR="003F097B" w:rsidRDefault="003F097B" w:rsidP="003F097B">
      <w:r>
        <w:t xml:space="preserve">further confirm that the order of authors listed in the manuscript has been approved by </w:t>
      </w:r>
      <w:proofErr w:type="gramStart"/>
      <w:r>
        <w:t>all of</w:t>
      </w:r>
      <w:proofErr w:type="gramEnd"/>
    </w:p>
    <w:p w:rsidR="003F097B" w:rsidRDefault="003F097B" w:rsidP="003F097B">
      <w:r>
        <w:t>us.</w:t>
      </w:r>
    </w:p>
    <w:p w:rsidR="003F097B" w:rsidRDefault="003F097B" w:rsidP="003F097B"/>
    <w:p w:rsidR="003F097B" w:rsidRDefault="003F097B" w:rsidP="003F097B">
      <w:r>
        <w:t>We confirm that we have given due consideration to the protection of intellectual property</w:t>
      </w:r>
    </w:p>
    <w:p w:rsidR="003F097B" w:rsidRDefault="003F097B" w:rsidP="003F097B">
      <w:r>
        <w:t>associated with this work and that there are no impediments to publication, including the</w:t>
      </w:r>
    </w:p>
    <w:p w:rsidR="003F097B" w:rsidRDefault="003F097B" w:rsidP="003F097B">
      <w:r>
        <w:t>timing of publication, with respect to intellectual property. In so doing we confirm that we</w:t>
      </w:r>
    </w:p>
    <w:p w:rsidR="003F097B" w:rsidRDefault="003F097B" w:rsidP="003F097B">
      <w:r>
        <w:t>have followed the regulations of our institutions concerning intellectual property.</w:t>
      </w:r>
    </w:p>
    <w:p w:rsidR="003F097B" w:rsidRDefault="003F097B" w:rsidP="003F097B"/>
    <w:p w:rsidR="003F097B" w:rsidRDefault="003F097B" w:rsidP="003F097B">
      <w:r>
        <w:t>We understand that the Corresponding Author is the sole contact for the Editorial process</w:t>
      </w:r>
    </w:p>
    <w:p w:rsidR="003F097B" w:rsidRDefault="003F097B" w:rsidP="003F097B">
      <w:r>
        <w:t>(including Editorial Manager and direct communications with the office). He/she is</w:t>
      </w:r>
    </w:p>
    <w:p w:rsidR="003F097B" w:rsidRDefault="003F097B" w:rsidP="003F097B">
      <w:r>
        <w:t>responsible for communicating with the other authors about progress, submissions of</w:t>
      </w:r>
    </w:p>
    <w:p w:rsidR="003F097B" w:rsidRDefault="003F097B" w:rsidP="003F097B">
      <w:r>
        <w:t>revisions and final approval of proofs. We confirm that we have provided a current, correct</w:t>
      </w:r>
    </w:p>
    <w:p w:rsidR="003F097B" w:rsidRDefault="003F097B" w:rsidP="003F097B">
      <w:r>
        <w:t>email address which is accessible by the Corresponding Author and which has been</w:t>
      </w:r>
    </w:p>
    <w:p w:rsidR="003F097B" w:rsidRDefault="003F097B" w:rsidP="003F097B">
      <w:r>
        <w:t xml:space="preserve">configured to accept email from </w:t>
      </w:r>
      <w:hyperlink r:id="rId4" w:history="1">
        <w:r w:rsidRPr="006A0E01">
          <w:rPr>
            <w:rStyle w:val="Hyperlink"/>
          </w:rPr>
          <w:t>schen@ufl.edu</w:t>
        </w:r>
      </w:hyperlink>
      <w:r>
        <w:t>.</w:t>
      </w:r>
    </w:p>
    <w:p w:rsidR="003F097B" w:rsidRDefault="0041467D" w:rsidP="003F097B">
      <w:r>
        <w:rPr>
          <w:noProof/>
        </w:rPr>
        <w:drawing>
          <wp:anchor distT="0" distB="0" distL="114300" distR="114300" simplePos="0" relativeHeight="251656192" behindDoc="1" locked="0" layoutInCell="1" allowOverlap="1" wp14:anchorId="41FF508B">
            <wp:simplePos x="0" y="0"/>
            <wp:positionH relativeFrom="column">
              <wp:posOffset>2219325</wp:posOffset>
            </wp:positionH>
            <wp:positionV relativeFrom="paragraph">
              <wp:posOffset>250190</wp:posOffset>
            </wp:positionV>
            <wp:extent cx="1590675" cy="799465"/>
            <wp:effectExtent l="0" t="0" r="9525" b="635"/>
            <wp:wrapNone/>
            <wp:docPr id="2" name="Picture 2" descr="C:\Users\honky\AppData\Local\Microsoft\Windows\INetCache\Content.Word\Jo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nky\AppData\Local\Microsoft\Windows\INetCache\Content.Word\Jo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675" cy="79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F097B" w:rsidRDefault="003F097B" w:rsidP="003F097B">
      <w:r>
        <w:t>Signed by all authors as follows:</w:t>
      </w:r>
    </w:p>
    <w:p w:rsidR="003F097B" w:rsidRDefault="0041467D" w:rsidP="003F097B">
      <w:r>
        <w:t xml:space="preserve">Joe Collins – </w:t>
      </w:r>
      <w:r w:rsidR="003F097B">
        <w:t>6/18/2018</w:t>
      </w:r>
    </w:p>
    <w:p w:rsidR="0041467D" w:rsidRDefault="0041467D" w:rsidP="003F097B">
      <w:r>
        <w:rPr>
          <w:noProof/>
        </w:rPr>
        <w:drawing>
          <wp:anchor distT="0" distB="0" distL="114300" distR="114300" simplePos="0" relativeHeight="251658240" behindDoc="1" locked="0" layoutInCell="1" allowOverlap="1" wp14:anchorId="0C946C8C">
            <wp:simplePos x="0" y="0"/>
            <wp:positionH relativeFrom="column">
              <wp:posOffset>2114550</wp:posOffset>
            </wp:positionH>
            <wp:positionV relativeFrom="paragraph">
              <wp:posOffset>191770</wp:posOffset>
            </wp:positionV>
            <wp:extent cx="1838325" cy="466725"/>
            <wp:effectExtent l="0" t="0" r="9525" b="9525"/>
            <wp:wrapNone/>
            <wp:docPr id="3" name="Picture 3" descr="C:\Users\honky\AppData\Local\Microsoft\Windows\INetCache\Content.Word\WBG_signature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nky\AppData\Local\Microsoft\Windows\INetCache\Content.Word\WBG_signature 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F097B" w:rsidRDefault="003F097B" w:rsidP="003F097B">
      <w:r>
        <w:t xml:space="preserve">William B. Gurley – </w:t>
      </w:r>
      <w:r w:rsidR="0041467D">
        <w:t>6/18/2018</w:t>
      </w:r>
    </w:p>
    <w:p w:rsidR="0041467D" w:rsidRDefault="0041467D" w:rsidP="003F097B"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118995</wp:posOffset>
            </wp:positionH>
            <wp:positionV relativeFrom="paragraph">
              <wp:posOffset>41275</wp:posOffset>
            </wp:positionV>
            <wp:extent cx="2114550" cy="582295"/>
            <wp:effectExtent l="0" t="0" r="0" b="8255"/>
            <wp:wrapNone/>
            <wp:docPr id="4" name="Picture 4" descr="C:\Users\honky\AppData\Local\Microsoft\Windows\INetCache\Content.Word\Craig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onky\AppData\Local\Microsoft\Windows\INetCache\Content.Word\Craig (1)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58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F097B" w:rsidRDefault="003F097B" w:rsidP="003F097B">
      <w:r>
        <w:t xml:space="preserve">Craig Dufresne – </w:t>
      </w:r>
      <w:r w:rsidR="0041467D">
        <w:t>6/19/2018</w:t>
      </w:r>
      <w:bookmarkStart w:id="0" w:name="_GoBack"/>
      <w:bookmarkEnd w:id="0"/>
    </w:p>
    <w:p w:rsidR="003F097B" w:rsidRDefault="003F097B" w:rsidP="003F097B">
      <w:proofErr w:type="spellStart"/>
      <w:r>
        <w:t>Sixue</w:t>
      </w:r>
      <w:proofErr w:type="spellEnd"/>
      <w:r>
        <w:t xml:space="preserve"> Chen </w:t>
      </w:r>
      <w:r w:rsidR="005D7237">
        <w:t>–</w:t>
      </w:r>
      <w:r>
        <w:t xml:space="preserve"> </w:t>
      </w:r>
      <w:proofErr w:type="spellStart"/>
      <w:r w:rsidR="005D7237">
        <w:t>Sixue</w:t>
      </w:r>
      <w:proofErr w:type="spellEnd"/>
      <w:r w:rsidR="005D7237">
        <w:t xml:space="preserve"> Chen, 6/18/2018, </w:t>
      </w:r>
      <w:r w:rsidR="005D7237">
        <w:rPr>
          <w:noProof/>
        </w:rPr>
        <w:drawing>
          <wp:inline distT="0" distB="0" distL="0" distR="0" wp14:anchorId="67C300B8">
            <wp:extent cx="1366838" cy="475422"/>
            <wp:effectExtent l="0" t="0" r="508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758" cy="476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F0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AC5"/>
    <w:rsid w:val="003F097B"/>
    <w:rsid w:val="0041467D"/>
    <w:rsid w:val="0059764C"/>
    <w:rsid w:val="005D7237"/>
    <w:rsid w:val="00666165"/>
    <w:rsid w:val="00765AC5"/>
    <w:rsid w:val="00905529"/>
    <w:rsid w:val="00EA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E3B51"/>
  <w15:docId w15:val="{50B9528F-3906-4FCE-94EB-1E179D995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09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097B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2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schen@ufl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Genetics Institute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ky</dc:creator>
  <cp:lastModifiedBy>honky</cp:lastModifiedBy>
  <cp:revision>2</cp:revision>
  <dcterms:created xsi:type="dcterms:W3CDTF">2018-06-20T15:14:00Z</dcterms:created>
  <dcterms:modified xsi:type="dcterms:W3CDTF">2018-06-20T15:14:00Z</dcterms:modified>
</cp:coreProperties>
</file>